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C103D6" w14:textId="77777777" w:rsidR="005D2A6D" w:rsidRPr="00983AC0" w:rsidRDefault="005D2A6D" w:rsidP="005D2A6D">
      <w:pPr>
        <w:rPr>
          <w:rFonts w:ascii="Times New Roman" w:hAnsi="Times New Roman" w:cs="Times New Roman"/>
          <w:b/>
          <w:bCs/>
        </w:rPr>
      </w:pPr>
    </w:p>
    <w:tbl>
      <w:tblPr>
        <w:tblW w:w="8910" w:type="dxa"/>
        <w:tblLook w:val="04A0" w:firstRow="1" w:lastRow="0" w:firstColumn="1" w:lastColumn="0" w:noHBand="0" w:noVBand="1"/>
      </w:tblPr>
      <w:tblGrid>
        <w:gridCol w:w="6120"/>
        <w:gridCol w:w="2790"/>
      </w:tblGrid>
      <w:tr w:rsidR="005D2A6D" w:rsidRPr="00983AC0" w14:paraId="4E536246" w14:textId="77777777" w:rsidTr="00780EB5">
        <w:trPr>
          <w:trHeight w:val="86"/>
        </w:trPr>
        <w:tc>
          <w:tcPr>
            <w:tcW w:w="89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BCDC12" w14:textId="5C637C73" w:rsidR="005D2A6D" w:rsidRPr="00DA533A" w:rsidRDefault="00201A45" w:rsidP="00780E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media Appendix 1</w:t>
            </w:r>
            <w:r w:rsidR="005D2A6D" w:rsidRPr="00983AC0">
              <w:rPr>
                <w:rFonts w:ascii="Times New Roman" w:hAnsi="Times New Roman" w:cs="Times New Roman"/>
                <w:b/>
                <w:bCs/>
              </w:rPr>
              <w:t>. Characteristics of participants of the “Roti” social media chatbot intervention (n=168)</w:t>
            </w:r>
          </w:p>
        </w:tc>
      </w:tr>
      <w:tr w:rsidR="005D2A6D" w:rsidRPr="00983AC0" w14:paraId="0ADCF1AF" w14:textId="77777777" w:rsidTr="00780EB5">
        <w:trPr>
          <w:trHeight w:val="86"/>
        </w:trPr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DF90F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8A84B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articipants</w:t>
            </w:r>
          </w:p>
        </w:tc>
      </w:tr>
      <w:tr w:rsidR="005D2A6D" w:rsidRPr="00983AC0" w14:paraId="25442C28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6F09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ge, mean (SD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8968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.53 (3.14)</w:t>
            </w:r>
          </w:p>
        </w:tc>
      </w:tr>
      <w:tr w:rsidR="005D2A6D" w:rsidRPr="00983AC0" w14:paraId="37FC13CB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B80C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ex, n (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8312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5D2A6D" w:rsidRPr="00983AC0" w14:paraId="70AF8A51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2CCF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Fem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E7C7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129 (76.8) </w:t>
            </w:r>
          </w:p>
        </w:tc>
      </w:tr>
      <w:tr w:rsidR="005D2A6D" w:rsidRPr="00983AC0" w14:paraId="2CBD0C77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3B24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M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9557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39 (23.2) </w:t>
            </w:r>
          </w:p>
        </w:tc>
      </w:tr>
      <w:tr w:rsidR="005D2A6D" w:rsidRPr="00983AC0" w14:paraId="4432E786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ED3F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untry of birth, n (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76AF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5D2A6D" w:rsidRPr="00983AC0" w14:paraId="36CB67FB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D240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Outside of U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C188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95 (56.5) </w:t>
            </w:r>
          </w:p>
        </w:tc>
      </w:tr>
      <w:tr w:rsidR="005D2A6D" w:rsidRPr="00983AC0" w14:paraId="299DF76A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DF67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U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3662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73 (43.5) </w:t>
            </w:r>
          </w:p>
        </w:tc>
      </w:tr>
      <w:tr w:rsidR="005D2A6D" w:rsidRPr="00983AC0" w14:paraId="412276D6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5E9F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duca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CDAE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5D2A6D" w:rsidRPr="00983AC0" w14:paraId="17108F47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B56C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Master’s or abov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ED97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89 (53.0) </w:t>
            </w:r>
          </w:p>
        </w:tc>
      </w:tr>
      <w:tr w:rsidR="005D2A6D" w:rsidRPr="00983AC0" w14:paraId="0E02B21E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4CF7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Bachelor’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8614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48 (28.6) </w:t>
            </w:r>
          </w:p>
        </w:tc>
      </w:tr>
      <w:tr w:rsidR="005D2A6D" w:rsidRPr="00983AC0" w14:paraId="086A3569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DE53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Some college / Associate’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DD2F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18 (10.7) </w:t>
            </w:r>
          </w:p>
        </w:tc>
      </w:tr>
      <w:tr w:rsidR="005D2A6D" w:rsidRPr="00983AC0" w14:paraId="0DCC4587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AEBF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High schoo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B8AB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13 (7.7) </w:t>
            </w:r>
          </w:p>
        </w:tc>
      </w:tr>
      <w:tr w:rsidR="005D2A6D" w:rsidRPr="00983AC0" w14:paraId="2D7903D2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F181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sian ethnicity, n (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DB2B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5D2A6D" w:rsidRPr="00983AC0" w14:paraId="464B09B9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6B3B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Indi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650A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119 (70.8) </w:t>
            </w:r>
          </w:p>
        </w:tc>
      </w:tr>
      <w:tr w:rsidR="005D2A6D" w:rsidRPr="00983AC0" w14:paraId="0292D5F1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D6EC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Pakistan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F7F8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22 (13.1) </w:t>
            </w:r>
          </w:p>
        </w:tc>
      </w:tr>
      <w:tr w:rsidR="005D2A6D" w:rsidRPr="00983AC0" w14:paraId="0FB6F386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20CB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Bangladesh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E5F7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24 (14.3) </w:t>
            </w:r>
          </w:p>
        </w:tc>
      </w:tr>
      <w:tr w:rsidR="005D2A6D" w:rsidRPr="00983AC0" w14:paraId="5BDB7B40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1765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Oth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74FB" w14:textId="77777777" w:rsidR="005D2A6D" w:rsidRPr="00983AC0" w:rsidRDefault="005D2A6D" w:rsidP="00780EB5">
            <w:pPr>
              <w:ind w:firstLine="20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6 (3.6) </w:t>
            </w:r>
          </w:p>
        </w:tc>
      </w:tr>
      <w:tr w:rsidR="005D2A6D" w:rsidRPr="00983AC0" w14:paraId="4A211CBE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3DB0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cculturation score, mean (SD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50F2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3.89 (0.65)</w:t>
            </w:r>
          </w:p>
        </w:tc>
      </w:tr>
      <w:tr w:rsidR="005D2A6D" w:rsidRPr="00983AC0" w14:paraId="09F9CA58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89424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et health (STC) score, mean (SD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8113B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6.94 (2.14)</w:t>
            </w:r>
          </w:p>
        </w:tc>
      </w:tr>
      <w:tr w:rsidR="005D2A6D" w:rsidRPr="00983AC0" w14:paraId="4C1BED08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5780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latform used to particip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B8EB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5D2A6D" w:rsidRPr="00983AC0" w14:paraId="08A0F400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27B1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Faceboo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9EB2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92 (54.8) </w:t>
            </w:r>
          </w:p>
        </w:tc>
      </w:tr>
      <w:tr w:rsidR="005D2A6D" w:rsidRPr="00983AC0" w14:paraId="7E38F665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559B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Instagra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D839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76 (45.2) </w:t>
            </w:r>
          </w:p>
        </w:tc>
      </w:tr>
      <w:tr w:rsidR="005D2A6D" w:rsidRPr="00983AC0" w14:paraId="02D5E02A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6BE9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otal lessons, mean (SD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C726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2.58 (1.25)</w:t>
            </w:r>
          </w:p>
        </w:tc>
      </w:tr>
      <w:tr w:rsidR="005D2A6D" w:rsidRPr="00983AC0" w14:paraId="3CE63594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5930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otal lesson time (min), mean (SD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6D8C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39 (18.61)</w:t>
            </w:r>
          </w:p>
        </w:tc>
      </w:tr>
      <w:tr w:rsidR="005D2A6D" w:rsidRPr="00983AC0" w14:paraId="38160886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3E91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vg. time / lesson (min), mean (SD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1C4F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.87 (4.69)</w:t>
            </w:r>
          </w:p>
        </w:tc>
      </w:tr>
      <w:tr w:rsidR="005D2A6D" w:rsidRPr="00983AC0" w14:paraId="50A04152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1BFE4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vg. engagement, mean (SD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B650C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0.75 (0.32)</w:t>
            </w:r>
          </w:p>
        </w:tc>
      </w:tr>
      <w:tr w:rsidR="005D2A6D" w:rsidRPr="00983AC0" w14:paraId="2D6C4C64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B6F7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 xml:space="preserve">a </w:t>
            </w: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ser Experience Questionnaire (UEQ), Range: -3 to 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E2D8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5D2A6D" w:rsidRPr="00983AC0" w14:paraId="6028CF1F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5C97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Overal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D289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1.35 (1.31)</w:t>
            </w:r>
          </w:p>
        </w:tc>
      </w:tr>
      <w:tr w:rsidR="005D2A6D" w:rsidRPr="00983AC0" w14:paraId="59EAF5C2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D40C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Pragmati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8689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1.59 (1.37)</w:t>
            </w:r>
          </w:p>
        </w:tc>
      </w:tr>
      <w:tr w:rsidR="005D2A6D" w:rsidRPr="00983AC0" w14:paraId="77B253B1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F1F7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Hedonisti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4615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1.11 (1.42)</w:t>
            </w:r>
          </w:p>
        </w:tc>
      </w:tr>
      <w:tr w:rsidR="005D2A6D" w:rsidRPr="00983AC0" w14:paraId="7D8B5930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92C2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 xml:space="preserve"> </w:t>
            </w: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verall experience, Range: 1 to 1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CDB4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5D2A6D" w:rsidRPr="00983AC0" w14:paraId="70A9E3B3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8EBB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Learned something ne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855B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8.24 (2.27)</w:t>
            </w:r>
          </w:p>
        </w:tc>
      </w:tr>
      <w:tr w:rsidR="005D2A6D" w:rsidRPr="00983AC0" w14:paraId="6EADFBF7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3C98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Learned something helpfu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62B8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8.28 (2.31)</w:t>
            </w:r>
          </w:p>
        </w:tc>
      </w:tr>
      <w:tr w:rsidR="005D2A6D" w:rsidRPr="00983AC0" w14:paraId="536B27E4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2BBE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Relevant to m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D8FD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8.53 (2.08)</w:t>
            </w:r>
          </w:p>
        </w:tc>
      </w:tr>
      <w:tr w:rsidR="005D2A6D" w:rsidRPr="00983AC0" w14:paraId="1334609F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48B1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Would use it aga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9999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7.27 (3.01)</w:t>
            </w:r>
          </w:p>
        </w:tc>
      </w:tr>
      <w:tr w:rsidR="005D2A6D" w:rsidRPr="00983AC0" w14:paraId="141CF511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65AA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Prefer to other ways of getting nutrition inf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038C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7.30 (2.73)</w:t>
            </w:r>
          </w:p>
        </w:tc>
      </w:tr>
      <w:tr w:rsidR="005D2A6D" w:rsidRPr="00983AC0" w14:paraId="17ADD772" w14:textId="77777777" w:rsidTr="00780EB5">
        <w:trPr>
          <w:trHeight w:val="86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25389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Use to get info for other health topic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B77C0" w14:textId="77777777" w:rsidR="005D2A6D" w:rsidRPr="00983AC0" w:rsidRDefault="005D2A6D" w:rsidP="00780EB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3AC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7.72 (2.65)</w:t>
            </w:r>
          </w:p>
        </w:tc>
      </w:tr>
    </w:tbl>
    <w:p w14:paraId="3ACDED1D" w14:textId="6C93E8CA" w:rsidR="001E0DC4" w:rsidRPr="00BA1ED9" w:rsidRDefault="005D2A6D" w:rsidP="00BA1ED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Pr="00983AC0">
        <w:rPr>
          <w:rFonts w:ascii="Times New Roman" w:hAnsi="Times New Roman" w:cs="Times New Roman"/>
          <w:vertAlign w:val="superscript"/>
        </w:rPr>
        <w:t xml:space="preserve"> </w:t>
      </w:r>
      <w:r w:rsidRPr="00983AC0">
        <w:rPr>
          <w:rFonts w:ascii="Times New Roman" w:hAnsi="Times New Roman" w:cs="Times New Roman"/>
        </w:rPr>
        <w:t>n=116</w:t>
      </w:r>
    </w:p>
    <w:sectPr w:rsidR="001E0DC4" w:rsidRPr="00BA1ED9" w:rsidSect="005D2A6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891E11" w14:textId="77777777" w:rsidR="00194D0B" w:rsidRDefault="00194D0B" w:rsidP="001E0DC4">
      <w:r>
        <w:separator/>
      </w:r>
    </w:p>
  </w:endnote>
  <w:endnote w:type="continuationSeparator" w:id="0">
    <w:p w14:paraId="45980720" w14:textId="77777777" w:rsidR="00194D0B" w:rsidRDefault="00194D0B" w:rsidP="001E0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4C945D" w14:textId="77777777" w:rsidR="00194D0B" w:rsidRDefault="00194D0B" w:rsidP="001E0DC4">
      <w:r>
        <w:separator/>
      </w:r>
    </w:p>
  </w:footnote>
  <w:footnote w:type="continuationSeparator" w:id="0">
    <w:p w14:paraId="037272C0" w14:textId="77777777" w:rsidR="00194D0B" w:rsidRDefault="00194D0B" w:rsidP="001E0D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C55DC3" w14:textId="410AC142" w:rsidR="001E0DC4" w:rsidRPr="001E0DC4" w:rsidRDefault="001E0DC4" w:rsidP="001E0DC4">
    <w:pPr>
      <w:pStyle w:val="Header"/>
      <w:jc w:val="center"/>
      <w:rPr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DC4"/>
    <w:rsid w:val="00194D0B"/>
    <w:rsid w:val="001E0DC4"/>
    <w:rsid w:val="001F5AD9"/>
    <w:rsid w:val="00201A45"/>
    <w:rsid w:val="002066F7"/>
    <w:rsid w:val="002C4210"/>
    <w:rsid w:val="003F2783"/>
    <w:rsid w:val="00403EF8"/>
    <w:rsid w:val="00423CB1"/>
    <w:rsid w:val="004376BB"/>
    <w:rsid w:val="005D2A6D"/>
    <w:rsid w:val="008C1BBC"/>
    <w:rsid w:val="009A41F7"/>
    <w:rsid w:val="009D7997"/>
    <w:rsid w:val="009F04E6"/>
    <w:rsid w:val="00B26603"/>
    <w:rsid w:val="00B64E9E"/>
    <w:rsid w:val="00BA1ED9"/>
    <w:rsid w:val="00BB7BBA"/>
    <w:rsid w:val="00BE3814"/>
    <w:rsid w:val="00CF7D57"/>
    <w:rsid w:val="00DA69EC"/>
    <w:rsid w:val="00DB5854"/>
    <w:rsid w:val="00DF39B3"/>
    <w:rsid w:val="00E24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28C59A"/>
  <w15:chartTrackingRefBased/>
  <w15:docId w15:val="{CCF60D66-79BB-BB4E-83F3-855BBFA9F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DC4"/>
    <w:pPr>
      <w:spacing w:after="0" w:line="240" w:lineRule="auto"/>
    </w:pPr>
    <w:rPr>
      <w:rFonts w:eastAsia="SimSu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0D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D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DC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DC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DC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DC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DC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DC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DC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D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D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D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D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D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D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D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D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D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D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0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D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0D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0D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0D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0D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0D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D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D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DC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E0D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0DC4"/>
    <w:rPr>
      <w:rFonts w:eastAsia="SimSu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E0D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DC4"/>
    <w:rPr>
      <w:rFonts w:eastAsia="SimSun"/>
      <w:kern w:val="0"/>
      <w:lang w:eastAsia="en-US"/>
      <w14:ligatures w14:val="none"/>
    </w:rPr>
  </w:style>
  <w:style w:type="paragraph" w:styleId="Revision">
    <w:name w:val="Revision"/>
    <w:hidden/>
    <w:uiPriority w:val="99"/>
    <w:semiHidden/>
    <w:rsid w:val="00BA1ED9"/>
    <w:pPr>
      <w:spacing w:after="0" w:line="240" w:lineRule="auto"/>
    </w:pPr>
    <w:rPr>
      <w:rFonts w:eastAsia="SimSu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mir Hassan Ali</dc:creator>
  <cp:keywords/>
  <dc:description/>
  <cp:lastModifiedBy>JMIR Copyeditor</cp:lastModifiedBy>
  <cp:revision>2</cp:revision>
  <dcterms:created xsi:type="dcterms:W3CDTF">2024-11-28T15:24:00Z</dcterms:created>
  <dcterms:modified xsi:type="dcterms:W3CDTF">2024-11-28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912590600728d7b11560a4e2aedd2c5c8e79c8a04ae2b0aac1b5499305d18b</vt:lpwstr>
  </property>
</Properties>
</file>